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table 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Detailed article retrieval strategy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7144"/>
        <w:gridCol w:w="816"/>
      </w:tblGrid>
      <w:tr>
        <w:trPr>
          <w:trHeight w:val="53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 query for databases (inception-2022.11.10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ts</w:t>
            </w:r>
          </w:p>
        </w:tc>
      </w:tr>
      <w:tr>
        <w:trPr>
          <w:trHeight w:val="604" w:hRule="atLeast"/>
        </w:trPr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ubMed</w:t>
            </w:r>
          </w:p>
        </w:tc>
      </w:tr>
      <w:tr>
        <w:trPr>
          <w:trHeight w:val="581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brain concussion*"[MeSH Terms] OR "brain contusion*"[MeSH Terms] OR "chronic traumatic encephalopathy"[MeSH Terms] OR "brain injuries, traumatic"[MeSH Terms] OR "brain concussion*"[Title/Abstract] OR "brain contusion*"[Title/Abstract] OR "chronic traumatic encephalopathy"[Title/Abstract] OR "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raumatic brain inju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"[Title/Abstract] OR "TBIs"[Title/Abstract]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5507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extracellular vesicle*"[MeSH Terms] OR "exosome*"[MeSH Terms] OR "cell derived microparticle*"[MeSH Terms] OR "exosome*"[Title/Abstract] OR "extracellular vesicle*"[Title/Abstract] OR "nano sized vesicle*"[Title/Abstract] OR "micro vesicle*"[Title/Abstract] OR "cell derived microparticle*"[Title/Abstract] OR "shedding vesicles"[Title/Abstract] OR "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poptotic bod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"[Title/Abstract]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1665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19</w:t>
            </w:r>
          </w:p>
        </w:tc>
      </w:tr>
      <w:tr>
        <w:trPr>
          <w:trHeight w:val="604" w:hRule="atLeast"/>
        </w:trPr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vid-Embase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"brain concussion*" or "brain contusion*" or "chronic traumatic encephalopathy" or "brain injuries, traumatic" or "brain concussion*" or "brain contusion*" or "chronic traumatic encephalopathy" or "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raumatic brain inju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" or "TBIs" or "TBI").mp. [mp=title, abstract, full text, caption text]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0565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"extracellular vesicle*" or "exosome*" or "cell derived microparticle*" or "nano sized vesicle*" or "microvesicle*" or "shedding vesicle*" or "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poptotic bod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").mp. [mp=title, abstract, full text, caption text]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5430</w:t>
            </w:r>
          </w:p>
        </w:tc>
      </w:tr>
      <w:tr>
        <w:trPr>
          <w:trHeight w:val="581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64</w:t>
            </w:r>
          </w:p>
        </w:tc>
      </w:tr>
      <w:tr>
        <w:trPr>
          <w:trHeight w:val="604" w:hRule="atLeast"/>
        </w:trPr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 Cochrane Library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"brain concussion*" OR "brain contusion*" OR "chronic traumatic encephalopathy" OR "brain injuries, traumatic" OR "brain concussion*" OR "brain contusion*" OR "chronic traumatic encephalopathy" OR "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raumatic brain inju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" OR "TBIs" OR "TBI"):ti,ab,kw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854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Brain Injuries, Traumatic] explode all tre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13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854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"extracellular vesicle*" OR "exosome*" OR "cell derived microparticle*" OR "nano sized vesicle*" OR "microvesicle*" OR "shedding vesicle*" OR "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poptotic bod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"):ti,ab,kw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61</w:t>
            </w:r>
          </w:p>
        </w:tc>
      </w:tr>
      <w:tr>
        <w:trPr>
          <w:trHeight w:val="581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Exosomes] explode all tre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Extracellular Vesicles] explode all tre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7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 OR #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8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</w:tr>
      <w:tr>
        <w:trPr>
          <w:trHeight w:val="604" w:hRule="atLeast"/>
        </w:trPr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eb of Science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=("brain concussion*" OR "brain contusion*" OR "chronic traumatic encephalopathy" OR "brain injuries, traumatic" OR "brain concussion*" OR "brain contusion*" OR "chronic traumatic encephalopathy" OR "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raumatic brain inju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" OR "TBIs" OR "TBI")  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5114</w:t>
            </w:r>
          </w:p>
        </w:tc>
      </w:tr>
      <w:tr>
        <w:trPr>
          <w:trHeight w:val="581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=("extracellular vesicle*" OR "exosome*" OR "cell derived microparticle*" OR "nano sized vesicle*" OR "microvesicle*" OR "shedding vesicle*" OR "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poptotic bod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")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5044</w:t>
            </w:r>
          </w:p>
        </w:tc>
      </w:tr>
      <w:tr>
        <w:trPr>
          <w:trHeight w:val="604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. Comparison of parameters under different models.</w:t>
      </w:r>
    </w:p>
    <w:tbl>
      <w:tblPr>
        <w:tblW w:w="8240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210"/>
        <w:gridCol w:w="1055"/>
        <w:gridCol w:w="1058"/>
        <w:gridCol w:w="1241"/>
        <w:gridCol w:w="1093"/>
        <w:gridCol w:w="1056"/>
      </w:tblGrid>
      <w:tr>
        <w:trPr>
          <w:trHeight w:val="28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宋体;SimSun"/>
                <w:kern w:val="0"/>
                <w:szCs w:val="21"/>
              </w:rPr>
              <w:t>　</w:t>
            </w:r>
          </w:p>
        </w:tc>
        <w:tc>
          <w:tcPr>
            <w:tcW w:w="33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onsistency</w:t>
            </w:r>
          </w:p>
        </w:tc>
        <w:tc>
          <w:tcPr>
            <w:tcW w:w="33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consistency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NSS-D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D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C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  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pD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IC 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.75127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2.2768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8.02809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.7623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2.2575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8.01992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 data points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73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11%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 data points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7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11%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NSS-D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D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C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  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pD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IC 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.0329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.7310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3.76394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.058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.7521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3.81035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 data points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03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9%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 data points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0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9%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NSS-D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D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C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  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pD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IC 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0.67037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7.83789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8.50826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0.6884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7.8443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8.53278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0 data points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2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5%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0 data points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2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6%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NSS-D1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D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C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  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pD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IC 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.42096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.8728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5.29378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.349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.8307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5.18056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 data points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15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5%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 data points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1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5%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740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NSS-D2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D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C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  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pD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IC 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740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0.0255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9.55496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9.58046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0.0621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9.5795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9.64162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740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0 data points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0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5%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0 data points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0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5%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13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NSS-D2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D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C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  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pD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IC 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13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8.19038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7.6414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5.83178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8.229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7.68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5.9105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13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8 data points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1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7%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8 data points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1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7%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WM-escape latency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D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C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  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pD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IC 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.03397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.98808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1.02205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.0595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.9905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1.05013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 data points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0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4%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 data points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1.00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4%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WM-time spent in the goal quadrant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D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IC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bar            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pD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IC 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7.93781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7.25369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5.1915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7.9524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7.26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5.22141</w:t>
            </w:r>
          </w:p>
        </w:tc>
      </w:tr>
      <w:tr>
        <w:trPr>
          <w:trHeight w:val="28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 data points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0.9978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3%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 data points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0.998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^2 = 3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276850" cy="2684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1A: Risk of bias graph with </w:t>
      </w:r>
      <w:bookmarkStart w:id="0" w:name="_Hlk127734886"/>
      <w:r>
        <w:rPr>
          <w:rFonts w:cs="Times New Roman" w:ascii="Times New Roman" w:hAnsi="Times New Roman"/>
          <w:b/>
          <w:bCs/>
          <w:sz w:val="24"/>
          <w:szCs w:val="24"/>
        </w:rPr>
        <w:t>SYRCLE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tool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3803650" cy="8468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650" cy="846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1B: Risk of bias summary with SYRCLE tool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8:43:00Z</dcterms:created>
  <dc:creator>zhelun yang</dc:creator>
  <dc:description/>
  <cp:keywords/>
  <dc:language>en-US</dc:language>
  <cp:lastModifiedBy>yang zhelun</cp:lastModifiedBy>
  <dcterms:modified xsi:type="dcterms:W3CDTF">2023-02-19T13:43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